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86FAE" w14:textId="481F71AA" w:rsidR="00806BD9" w:rsidRPr="0020134F" w:rsidRDefault="002962B4" w:rsidP="00806BD9">
      <w:r>
        <w:rPr>
          <w:b/>
          <w:bCs/>
        </w:rPr>
        <w:t xml:space="preserve">S1 </w:t>
      </w:r>
      <w:r w:rsidR="00806BD9" w:rsidRPr="00806BD9">
        <w:rPr>
          <w:b/>
          <w:bCs/>
        </w:rPr>
        <w:t>Table</w:t>
      </w:r>
      <w:r>
        <w:rPr>
          <w:b/>
          <w:bCs/>
        </w:rPr>
        <w:t>.</w:t>
      </w:r>
      <w:r w:rsidR="00806BD9" w:rsidRPr="00806BD9">
        <w:rPr>
          <w:b/>
          <w:bCs/>
        </w:rPr>
        <w:t xml:space="preserve"> </w:t>
      </w:r>
      <w:r w:rsidR="00806BD9" w:rsidRPr="009E3A37">
        <w:rPr>
          <w:b/>
          <w:bCs/>
        </w:rPr>
        <w:t xml:space="preserve">Results of </w:t>
      </w:r>
      <w:r w:rsidR="00D80E20">
        <w:rPr>
          <w:b/>
          <w:bCs/>
        </w:rPr>
        <w:t>m</w:t>
      </w:r>
      <w:r w:rsidR="00173A29">
        <w:rPr>
          <w:b/>
          <w:bCs/>
        </w:rPr>
        <w:t>odified agglutination test (</w:t>
      </w:r>
      <w:r w:rsidR="00806BD9" w:rsidRPr="009E3A37">
        <w:rPr>
          <w:b/>
          <w:bCs/>
        </w:rPr>
        <w:t>MAT</w:t>
      </w:r>
      <w:r w:rsidR="00173A29">
        <w:rPr>
          <w:b/>
          <w:bCs/>
        </w:rPr>
        <w:t>)</w:t>
      </w:r>
      <w:r w:rsidR="00806BD9" w:rsidRPr="009E3A37">
        <w:rPr>
          <w:b/>
          <w:bCs/>
        </w:rPr>
        <w:t xml:space="preserve"> to determine seropositivity</w:t>
      </w:r>
      <w:r w:rsidR="004B176C">
        <w:rPr>
          <w:b/>
          <w:bCs/>
        </w:rPr>
        <w:t>,</w:t>
      </w:r>
      <w:r w:rsidR="00806BD9" w:rsidRPr="009E3A37">
        <w:rPr>
          <w:b/>
          <w:bCs/>
        </w:rPr>
        <w:t xml:space="preserve"> as well as the dilution to which</w:t>
      </w:r>
      <w:r w:rsidR="009E3A37" w:rsidRPr="009E3A37">
        <w:rPr>
          <w:b/>
          <w:bCs/>
        </w:rPr>
        <w:t xml:space="preserve"> </w:t>
      </w:r>
      <w:r w:rsidR="00806BD9" w:rsidRPr="009E3A37">
        <w:rPr>
          <w:b/>
          <w:bCs/>
        </w:rPr>
        <w:t>seropositivity was detected. </w:t>
      </w:r>
      <w:r w:rsidR="0020134F">
        <w:t>The cut-off for seropositivity for MAT is 1/20.</w:t>
      </w:r>
    </w:p>
    <w:p w14:paraId="7DF2915B" w14:textId="77777777" w:rsidR="00DF3DC4" w:rsidRPr="00806BD9" w:rsidRDefault="00DF3DC4" w:rsidP="00806BD9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2163"/>
        <w:gridCol w:w="2206"/>
      </w:tblGrid>
      <w:tr w:rsidR="00806BD9" w:rsidRPr="00806BD9" w14:paraId="4D4A65C3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C111AB" w14:textId="77777777" w:rsidR="00806BD9" w:rsidRPr="00806BD9" w:rsidRDefault="00806BD9" w:rsidP="00806BD9">
            <w:r w:rsidRPr="00806BD9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CFB473" w14:textId="6B5F5BF1" w:rsidR="00806BD9" w:rsidRPr="00806BD9" w:rsidRDefault="00806BD9" w:rsidP="00806BD9">
            <w:r w:rsidRPr="00806BD9">
              <w:rPr>
                <w:b/>
                <w:bCs/>
              </w:rPr>
              <w:t>MAT</w:t>
            </w:r>
            <w:r w:rsidR="001B7168">
              <w:rPr>
                <w:b/>
                <w:bCs/>
              </w:rPr>
              <w:t xml:space="preserve"> result</w:t>
            </w:r>
          </w:p>
        </w:tc>
      </w:tr>
      <w:tr w:rsidR="00806BD9" w:rsidRPr="00806BD9" w14:paraId="275139E8" w14:textId="77777777" w:rsidTr="00DF3DC4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2EB658" w14:textId="7C4E6A69" w:rsidR="00806BD9" w:rsidRPr="00806BD9" w:rsidRDefault="00806BD9" w:rsidP="00806BD9">
            <w:r w:rsidRPr="00806BD9">
              <w:rPr>
                <w:b/>
                <w:bCs/>
              </w:rPr>
              <w:t>Sample number</w:t>
            </w:r>
            <w:r w:rsidR="00CA5B30">
              <w:rPr>
                <w:b/>
                <w:bCs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1612E7" w14:textId="77777777" w:rsidR="00806BD9" w:rsidRPr="00806BD9" w:rsidRDefault="00806BD9" w:rsidP="00806BD9">
            <w:r w:rsidRPr="00806BD9">
              <w:rPr>
                <w:b/>
                <w:bCs/>
              </w:rPr>
              <w:t>Positive or Nega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005F4" w14:textId="77777777" w:rsidR="00806BD9" w:rsidRPr="00806BD9" w:rsidRDefault="00806BD9" w:rsidP="00806BD9">
            <w:r w:rsidRPr="00806BD9">
              <w:rPr>
                <w:b/>
                <w:bCs/>
              </w:rPr>
              <w:t>Dilution of positivity</w:t>
            </w:r>
          </w:p>
        </w:tc>
      </w:tr>
      <w:tr w:rsidR="00806BD9" w:rsidRPr="00806BD9" w14:paraId="1242B05F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275212" w14:textId="77777777" w:rsidR="00806BD9" w:rsidRPr="00806BD9" w:rsidRDefault="00806BD9" w:rsidP="00806BD9">
            <w:r w:rsidRPr="00806BD9">
              <w:rPr>
                <w:b/>
                <w:bCs/>
              </w:rPr>
              <w:t>N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845FB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59E8B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5751B06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74DCD8" w14:textId="77777777" w:rsidR="00806BD9" w:rsidRPr="00806BD9" w:rsidRDefault="00806BD9" w:rsidP="00806BD9">
            <w:r w:rsidRPr="00806BD9">
              <w:rPr>
                <w:b/>
                <w:bCs/>
              </w:rPr>
              <w:t>N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90403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BD41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D2BE1CC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9AA1E7" w14:textId="77777777" w:rsidR="00806BD9" w:rsidRPr="00806BD9" w:rsidRDefault="00806BD9" w:rsidP="00806BD9">
            <w:r w:rsidRPr="00806BD9">
              <w:rPr>
                <w:b/>
                <w:bCs/>
              </w:rPr>
              <w:t>N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1E3E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D0C53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63AEAC70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8215C4" w14:textId="77777777" w:rsidR="00806BD9" w:rsidRPr="00806BD9" w:rsidRDefault="00806BD9" w:rsidP="00806BD9">
            <w:r w:rsidRPr="00806BD9">
              <w:rPr>
                <w:b/>
                <w:bCs/>
              </w:rPr>
              <w:t>N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89E51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2536A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7139A06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1A239F" w14:textId="77777777" w:rsidR="00806BD9" w:rsidRPr="00806BD9" w:rsidRDefault="00806BD9" w:rsidP="00806BD9">
            <w:r w:rsidRPr="00806BD9">
              <w:rPr>
                <w:b/>
                <w:bCs/>
              </w:rPr>
              <w:t>N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D569EB" w14:textId="77777777" w:rsidR="00806BD9" w:rsidRPr="00806BD9" w:rsidRDefault="00806BD9" w:rsidP="00806BD9">
            <w:r w:rsidRPr="00806BD9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4D506F" w14:textId="77777777" w:rsidR="00806BD9" w:rsidRPr="00806BD9" w:rsidRDefault="00806BD9" w:rsidP="00806BD9">
            <w:r w:rsidRPr="00806BD9">
              <w:rPr>
                <w:b/>
                <w:bCs/>
              </w:rPr>
              <w:t>1/40</w:t>
            </w:r>
          </w:p>
        </w:tc>
      </w:tr>
      <w:tr w:rsidR="00806BD9" w:rsidRPr="00806BD9" w14:paraId="692A4640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08C102" w14:textId="77777777" w:rsidR="00806BD9" w:rsidRPr="00806BD9" w:rsidRDefault="00806BD9" w:rsidP="00806BD9">
            <w:r w:rsidRPr="00806BD9">
              <w:rPr>
                <w:b/>
                <w:bCs/>
              </w:rPr>
              <w:t>N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E121A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D3BDE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B556B70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D5E995" w14:textId="77777777" w:rsidR="00806BD9" w:rsidRPr="00806BD9" w:rsidRDefault="00806BD9" w:rsidP="00806BD9">
            <w:r w:rsidRPr="00806BD9">
              <w:rPr>
                <w:b/>
                <w:bCs/>
              </w:rPr>
              <w:t>N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6EB4E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F99A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6B662486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077923" w14:textId="77777777" w:rsidR="00806BD9" w:rsidRPr="00806BD9" w:rsidRDefault="00806BD9" w:rsidP="00806BD9">
            <w:r w:rsidRPr="00806BD9">
              <w:rPr>
                <w:b/>
                <w:bCs/>
              </w:rPr>
              <w:t>N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BEF833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44971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8713922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942596" w14:textId="77777777" w:rsidR="00806BD9" w:rsidRPr="00806BD9" w:rsidRDefault="00806BD9" w:rsidP="00806BD9">
            <w:r w:rsidRPr="00806BD9">
              <w:rPr>
                <w:b/>
                <w:bCs/>
              </w:rPr>
              <w:t>N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72BD89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DE2D0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B59FC38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A9A8EB" w14:textId="77777777" w:rsidR="00806BD9" w:rsidRPr="00806BD9" w:rsidRDefault="00806BD9" w:rsidP="00806BD9">
            <w:r w:rsidRPr="00806BD9">
              <w:rPr>
                <w:b/>
                <w:bCs/>
              </w:rPr>
              <w:t>N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C1F17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5A82D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45B8CA9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2DDE30" w14:textId="77777777" w:rsidR="00806BD9" w:rsidRPr="00806BD9" w:rsidRDefault="00806BD9" w:rsidP="00806BD9">
            <w:r w:rsidRPr="00806BD9">
              <w:rPr>
                <w:b/>
                <w:bCs/>
              </w:rPr>
              <w:t>N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B1BC3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8E6F9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74EF9EBA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2FE798" w14:textId="77777777" w:rsidR="00806BD9" w:rsidRPr="00806BD9" w:rsidRDefault="00806BD9" w:rsidP="00806BD9">
            <w:r w:rsidRPr="00806BD9">
              <w:rPr>
                <w:b/>
                <w:bCs/>
              </w:rPr>
              <w:t>N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D46E8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A1601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3C8FCA4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A94001" w14:textId="77777777" w:rsidR="00806BD9" w:rsidRPr="00806BD9" w:rsidRDefault="00806BD9" w:rsidP="00806BD9">
            <w:r w:rsidRPr="00806BD9">
              <w:rPr>
                <w:b/>
                <w:bCs/>
              </w:rPr>
              <w:t>N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0938B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D1697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2CD7DE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90C857" w14:textId="77777777" w:rsidR="00806BD9" w:rsidRPr="00806BD9" w:rsidRDefault="00806BD9" w:rsidP="00806BD9">
            <w:r w:rsidRPr="00806BD9">
              <w:rPr>
                <w:b/>
                <w:bCs/>
              </w:rPr>
              <w:t>N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62844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78728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7E31378C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2F15D" w14:textId="77777777" w:rsidR="00806BD9" w:rsidRPr="00806BD9" w:rsidRDefault="00806BD9" w:rsidP="00806BD9">
            <w:r w:rsidRPr="00806BD9">
              <w:rPr>
                <w:b/>
                <w:bCs/>
              </w:rPr>
              <w:t>N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D2415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21AE8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ADA5227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2CF324" w14:textId="77777777" w:rsidR="00806BD9" w:rsidRPr="00806BD9" w:rsidRDefault="00806BD9" w:rsidP="00806BD9">
            <w:r w:rsidRPr="00806BD9">
              <w:rPr>
                <w:b/>
                <w:bCs/>
              </w:rPr>
              <w:t>N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787A8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016DB3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86DA375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8E921D" w14:textId="77777777" w:rsidR="00806BD9" w:rsidRPr="00806BD9" w:rsidRDefault="00806BD9" w:rsidP="00806BD9">
            <w:r w:rsidRPr="00806BD9">
              <w:rPr>
                <w:b/>
                <w:bCs/>
              </w:rPr>
              <w:t>N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88243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E36A3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77418C16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248843" w14:textId="77777777" w:rsidR="00806BD9" w:rsidRPr="00806BD9" w:rsidRDefault="00806BD9" w:rsidP="00806BD9">
            <w:r w:rsidRPr="00806BD9">
              <w:rPr>
                <w:b/>
                <w:bCs/>
              </w:rPr>
              <w:t>N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8C3420" w14:textId="77777777" w:rsidR="00806BD9" w:rsidRPr="00806BD9" w:rsidRDefault="00806BD9" w:rsidP="00806BD9">
            <w:r w:rsidRPr="00806BD9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B89BE5" w14:textId="77777777" w:rsidR="00806BD9" w:rsidRPr="00806BD9" w:rsidRDefault="00806BD9" w:rsidP="00806BD9">
            <w:r w:rsidRPr="00806BD9">
              <w:rPr>
                <w:b/>
                <w:bCs/>
              </w:rPr>
              <w:t>1/100</w:t>
            </w:r>
          </w:p>
        </w:tc>
      </w:tr>
      <w:tr w:rsidR="00806BD9" w:rsidRPr="00806BD9" w14:paraId="0593510D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A8176A" w14:textId="77777777" w:rsidR="00806BD9" w:rsidRPr="00806BD9" w:rsidRDefault="00806BD9" w:rsidP="00806BD9">
            <w:r w:rsidRPr="00806BD9">
              <w:rPr>
                <w:b/>
                <w:bCs/>
              </w:rPr>
              <w:t>N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96F4E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3D3E7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7C8338C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991B10" w14:textId="77777777" w:rsidR="00806BD9" w:rsidRPr="00806BD9" w:rsidRDefault="00806BD9" w:rsidP="00806BD9">
            <w:r w:rsidRPr="00806BD9">
              <w:rPr>
                <w:b/>
                <w:bCs/>
              </w:rPr>
              <w:t>N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B02F9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1FB58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3061750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253FF8" w14:textId="77777777" w:rsidR="00806BD9" w:rsidRPr="00806BD9" w:rsidRDefault="00806BD9" w:rsidP="00806BD9">
            <w:r w:rsidRPr="00806BD9">
              <w:rPr>
                <w:b/>
                <w:bCs/>
              </w:rPr>
              <w:t>N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13F0AD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04DFB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D1B59AB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B930A1" w14:textId="77777777" w:rsidR="00806BD9" w:rsidRPr="00806BD9" w:rsidRDefault="00806BD9" w:rsidP="00806BD9">
            <w:r w:rsidRPr="00806BD9">
              <w:rPr>
                <w:b/>
                <w:bCs/>
              </w:rPr>
              <w:t>N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8B5EC9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C03E1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CFD12AA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4BB004" w14:textId="77777777" w:rsidR="00806BD9" w:rsidRPr="00806BD9" w:rsidRDefault="00806BD9" w:rsidP="00806BD9">
            <w:r w:rsidRPr="00806BD9">
              <w:rPr>
                <w:b/>
                <w:bCs/>
              </w:rPr>
              <w:t>N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AC5A7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6D52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EBC1859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C1CC23" w14:textId="77777777" w:rsidR="00806BD9" w:rsidRPr="00806BD9" w:rsidRDefault="00806BD9" w:rsidP="00806BD9">
            <w:r w:rsidRPr="00806BD9">
              <w:rPr>
                <w:b/>
                <w:bCs/>
              </w:rPr>
              <w:lastRenderedPageBreak/>
              <w:t>N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C1466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B61E7B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8752EDF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EC2A1" w14:textId="77777777" w:rsidR="00806BD9" w:rsidRPr="00806BD9" w:rsidRDefault="00806BD9" w:rsidP="00806BD9">
            <w:r w:rsidRPr="00806BD9">
              <w:rPr>
                <w:b/>
                <w:bCs/>
              </w:rPr>
              <w:t>N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7D9273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68183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81DB2BE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9412D4" w14:textId="77777777" w:rsidR="00806BD9" w:rsidRPr="00806BD9" w:rsidRDefault="00806BD9" w:rsidP="00806BD9">
            <w:r w:rsidRPr="00806BD9">
              <w:rPr>
                <w:b/>
                <w:bCs/>
              </w:rPr>
              <w:t>N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A3257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E1D10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5152EB0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F06C0" w14:textId="77777777" w:rsidR="00806BD9" w:rsidRPr="00806BD9" w:rsidRDefault="00806BD9" w:rsidP="00806BD9">
            <w:r w:rsidRPr="00806BD9">
              <w:rPr>
                <w:b/>
                <w:bCs/>
              </w:rPr>
              <w:t>N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92EAE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49D8F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7584863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ACB6D5" w14:textId="77777777" w:rsidR="00806BD9" w:rsidRPr="00806BD9" w:rsidRDefault="00806BD9" w:rsidP="00806BD9">
            <w:r w:rsidRPr="00806BD9">
              <w:rPr>
                <w:b/>
                <w:bCs/>
              </w:rPr>
              <w:t>N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EED94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115E3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A14E42C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DDC0BA" w14:textId="77777777" w:rsidR="00806BD9" w:rsidRPr="00806BD9" w:rsidRDefault="00806BD9" w:rsidP="00806BD9">
            <w:r w:rsidRPr="00806BD9">
              <w:rPr>
                <w:b/>
                <w:bCs/>
              </w:rPr>
              <w:t>N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37735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50AD4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67E526BA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824239" w14:textId="77777777" w:rsidR="00806BD9" w:rsidRPr="00806BD9" w:rsidRDefault="00806BD9" w:rsidP="00806BD9">
            <w:r w:rsidRPr="00806BD9">
              <w:rPr>
                <w:b/>
                <w:bCs/>
              </w:rPr>
              <w:t>N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33878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E34BF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0881E38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0BA707" w14:textId="77777777" w:rsidR="00806BD9" w:rsidRPr="00806BD9" w:rsidRDefault="00806BD9" w:rsidP="00806BD9">
            <w:r w:rsidRPr="00806BD9">
              <w:rPr>
                <w:b/>
                <w:bCs/>
              </w:rPr>
              <w:t>N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3A23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43F12D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C02BD9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FC2024" w14:textId="77777777" w:rsidR="00806BD9" w:rsidRPr="00806BD9" w:rsidRDefault="00806BD9" w:rsidP="00806BD9">
            <w:r w:rsidRPr="00806BD9">
              <w:rPr>
                <w:b/>
                <w:bCs/>
              </w:rPr>
              <w:t>N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69B7B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BA52A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6FB2C6A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2F5425" w14:textId="77777777" w:rsidR="00806BD9" w:rsidRPr="00806BD9" w:rsidRDefault="00806BD9" w:rsidP="00806BD9">
            <w:r w:rsidRPr="00806BD9">
              <w:rPr>
                <w:b/>
                <w:bCs/>
              </w:rPr>
              <w:t>N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BBDB9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E3388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449F404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E3B4E7" w14:textId="77777777" w:rsidR="00806BD9" w:rsidRPr="00806BD9" w:rsidRDefault="00806BD9" w:rsidP="00806BD9">
            <w:r w:rsidRPr="00806BD9">
              <w:rPr>
                <w:b/>
                <w:bCs/>
              </w:rPr>
              <w:t>N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9FC5F5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79F8C9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F30B13F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22EB63" w14:textId="77777777" w:rsidR="00806BD9" w:rsidRPr="00806BD9" w:rsidRDefault="00806BD9" w:rsidP="00806BD9">
            <w:r w:rsidRPr="00806BD9">
              <w:rPr>
                <w:b/>
                <w:bCs/>
              </w:rPr>
              <w:t>N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ACF5B3" w14:textId="77777777" w:rsidR="00806BD9" w:rsidRPr="00806BD9" w:rsidRDefault="00806BD9" w:rsidP="00806BD9">
            <w:r w:rsidRPr="00806BD9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5AD1D6" w14:textId="77777777" w:rsidR="00806BD9" w:rsidRPr="00806BD9" w:rsidRDefault="00806BD9" w:rsidP="00806BD9">
            <w:r w:rsidRPr="00806BD9">
              <w:rPr>
                <w:b/>
                <w:bCs/>
              </w:rPr>
              <w:t>1/40</w:t>
            </w:r>
          </w:p>
        </w:tc>
      </w:tr>
      <w:tr w:rsidR="00806BD9" w:rsidRPr="00806BD9" w14:paraId="7B9F669E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0C81B3" w14:textId="77777777" w:rsidR="00806BD9" w:rsidRPr="00806BD9" w:rsidRDefault="00806BD9" w:rsidP="00806BD9">
            <w:r w:rsidRPr="00806BD9">
              <w:rPr>
                <w:b/>
                <w:bCs/>
              </w:rPr>
              <w:t>N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D8724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4640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110D82A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0AD11" w14:textId="77777777" w:rsidR="00806BD9" w:rsidRPr="00806BD9" w:rsidRDefault="00806BD9" w:rsidP="00806BD9">
            <w:r w:rsidRPr="00806BD9">
              <w:rPr>
                <w:b/>
                <w:bCs/>
              </w:rPr>
              <w:t>N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6C2DC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252BD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907CC1D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41880B" w14:textId="77777777" w:rsidR="00806BD9" w:rsidRPr="00806BD9" w:rsidRDefault="00806BD9" w:rsidP="00806BD9">
            <w:r w:rsidRPr="00806BD9">
              <w:rPr>
                <w:b/>
                <w:bCs/>
              </w:rPr>
              <w:t>N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0CDE1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B11F3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E17F81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2E386C" w14:textId="77777777" w:rsidR="00806BD9" w:rsidRPr="00806BD9" w:rsidRDefault="00806BD9" w:rsidP="00806BD9">
            <w:r w:rsidRPr="00806BD9">
              <w:rPr>
                <w:b/>
                <w:bCs/>
              </w:rPr>
              <w:t>N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37507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15C44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5FB50CF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946BF4" w14:textId="77777777" w:rsidR="00806BD9" w:rsidRPr="00806BD9" w:rsidRDefault="00806BD9" w:rsidP="00806BD9">
            <w:r w:rsidRPr="00806BD9">
              <w:rPr>
                <w:b/>
                <w:bCs/>
              </w:rPr>
              <w:t>N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FE704B" w14:textId="77777777" w:rsidR="00806BD9" w:rsidRPr="00806BD9" w:rsidRDefault="00806BD9" w:rsidP="00806BD9">
            <w:r w:rsidRPr="00806BD9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26C25D" w14:textId="77777777" w:rsidR="00806BD9" w:rsidRPr="00806BD9" w:rsidRDefault="00806BD9" w:rsidP="00806BD9">
            <w:r w:rsidRPr="00806BD9">
              <w:rPr>
                <w:b/>
                <w:bCs/>
              </w:rPr>
              <w:t>1/40</w:t>
            </w:r>
          </w:p>
        </w:tc>
      </w:tr>
      <w:tr w:rsidR="00806BD9" w:rsidRPr="00806BD9" w14:paraId="3D3FF544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580C0A" w14:textId="77777777" w:rsidR="00806BD9" w:rsidRPr="00806BD9" w:rsidRDefault="00806BD9" w:rsidP="00806BD9">
            <w:r w:rsidRPr="00806BD9">
              <w:rPr>
                <w:b/>
                <w:bCs/>
              </w:rPr>
              <w:t>N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D2924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41B169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49D4878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10FA9" w14:textId="77777777" w:rsidR="00806BD9" w:rsidRPr="00806BD9" w:rsidRDefault="00806BD9" w:rsidP="00806BD9">
            <w:r w:rsidRPr="00806BD9">
              <w:rPr>
                <w:b/>
                <w:bCs/>
              </w:rPr>
              <w:t>N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B2BE0D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31FBF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4307BC9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F1ED8C" w14:textId="77777777" w:rsidR="00806BD9" w:rsidRPr="00806BD9" w:rsidRDefault="00806BD9" w:rsidP="00806BD9">
            <w:r w:rsidRPr="00806BD9">
              <w:rPr>
                <w:b/>
                <w:bCs/>
              </w:rPr>
              <w:t>N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32F86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0CB3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08404D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098517" w14:textId="77777777" w:rsidR="00806BD9" w:rsidRPr="00806BD9" w:rsidRDefault="00806BD9" w:rsidP="00806BD9">
            <w:r w:rsidRPr="00806BD9">
              <w:rPr>
                <w:b/>
                <w:bCs/>
              </w:rPr>
              <w:t>N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3B09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DAD75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21E6A22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B98218" w14:textId="77777777" w:rsidR="00806BD9" w:rsidRPr="00806BD9" w:rsidRDefault="00806BD9" w:rsidP="00806BD9">
            <w:r w:rsidRPr="00806BD9">
              <w:rPr>
                <w:b/>
                <w:bCs/>
              </w:rPr>
              <w:t>N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C0A71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D6E51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A3846F0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DA7398" w14:textId="77777777" w:rsidR="00806BD9" w:rsidRPr="00806BD9" w:rsidRDefault="00806BD9" w:rsidP="00806BD9">
            <w:r w:rsidRPr="00806BD9">
              <w:rPr>
                <w:b/>
                <w:bCs/>
              </w:rPr>
              <w:t>N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914E83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DA53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DB96D0A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0626C0" w14:textId="77777777" w:rsidR="00806BD9" w:rsidRPr="00806BD9" w:rsidRDefault="00806BD9" w:rsidP="00806BD9">
            <w:r w:rsidRPr="00806BD9">
              <w:rPr>
                <w:b/>
                <w:bCs/>
              </w:rPr>
              <w:t>N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096B1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5F2FC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68FA6E5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9900DB" w14:textId="77777777" w:rsidR="00806BD9" w:rsidRPr="00806BD9" w:rsidRDefault="00806BD9" w:rsidP="00806BD9">
            <w:r w:rsidRPr="00806BD9">
              <w:rPr>
                <w:b/>
                <w:bCs/>
              </w:rPr>
              <w:t>N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C2C4C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04ADE3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396D950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027954" w14:textId="77777777" w:rsidR="00806BD9" w:rsidRPr="00806BD9" w:rsidRDefault="00806BD9" w:rsidP="00806BD9">
            <w:r w:rsidRPr="00806BD9">
              <w:rPr>
                <w:b/>
                <w:bCs/>
              </w:rPr>
              <w:t>N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F5791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3223D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688CC9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B877C" w14:textId="77777777" w:rsidR="00806BD9" w:rsidRPr="00806BD9" w:rsidRDefault="00806BD9" w:rsidP="00806BD9">
            <w:r w:rsidRPr="00806BD9">
              <w:rPr>
                <w:b/>
                <w:bCs/>
              </w:rPr>
              <w:t>N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298D7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24096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9FF47BA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1CB9F4" w14:textId="77777777" w:rsidR="00806BD9" w:rsidRPr="00806BD9" w:rsidRDefault="00806BD9" w:rsidP="00806BD9">
            <w:r w:rsidRPr="00806BD9">
              <w:rPr>
                <w:b/>
                <w:bCs/>
              </w:rPr>
              <w:t>N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6B955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D0B6B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B7A808B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6F86F5" w14:textId="77777777" w:rsidR="00806BD9" w:rsidRPr="00806BD9" w:rsidRDefault="00806BD9" w:rsidP="00806BD9">
            <w:r w:rsidRPr="00806BD9">
              <w:rPr>
                <w:b/>
                <w:bCs/>
              </w:rPr>
              <w:t>N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993D6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61899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F876868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A241F8" w14:textId="77777777" w:rsidR="00806BD9" w:rsidRPr="00806BD9" w:rsidRDefault="00806BD9" w:rsidP="00806BD9">
            <w:r w:rsidRPr="00806BD9">
              <w:rPr>
                <w:b/>
                <w:bCs/>
              </w:rPr>
              <w:lastRenderedPageBreak/>
              <w:t>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C9890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9ACBC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F957E5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BD2796" w14:textId="77777777" w:rsidR="00806BD9" w:rsidRPr="00806BD9" w:rsidRDefault="00806BD9" w:rsidP="00806BD9">
            <w:r w:rsidRPr="00806BD9">
              <w:rPr>
                <w:b/>
                <w:bCs/>
              </w:rPr>
              <w:t>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A47C1D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3A171D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D0540E8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1BA78B" w14:textId="77777777" w:rsidR="00806BD9" w:rsidRPr="00806BD9" w:rsidRDefault="00806BD9" w:rsidP="00806BD9">
            <w:r w:rsidRPr="00806BD9">
              <w:rPr>
                <w:b/>
                <w:bCs/>
              </w:rPr>
              <w:t>D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F7493A" w14:textId="77777777" w:rsidR="00806BD9" w:rsidRPr="00806BD9" w:rsidRDefault="00806BD9" w:rsidP="00806BD9">
            <w:r w:rsidRPr="00806BD9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C105B8" w14:textId="77777777" w:rsidR="00806BD9" w:rsidRPr="00806BD9" w:rsidRDefault="00806BD9" w:rsidP="00806BD9">
            <w:r w:rsidRPr="00806BD9">
              <w:rPr>
                <w:b/>
                <w:bCs/>
              </w:rPr>
              <w:t>1/40</w:t>
            </w:r>
          </w:p>
        </w:tc>
      </w:tr>
      <w:tr w:rsidR="00806BD9" w:rsidRPr="00806BD9" w14:paraId="1FD14070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97CEB0" w14:textId="77777777" w:rsidR="00806BD9" w:rsidRPr="00806BD9" w:rsidRDefault="00806BD9" w:rsidP="00806BD9">
            <w:r w:rsidRPr="00806BD9">
              <w:rPr>
                <w:b/>
                <w:bCs/>
              </w:rPr>
              <w:t>D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E0F79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86A0BD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74D3D0C9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A1D0FE" w14:textId="77777777" w:rsidR="00806BD9" w:rsidRPr="00806BD9" w:rsidRDefault="00806BD9" w:rsidP="00806BD9">
            <w:r w:rsidRPr="00806BD9">
              <w:rPr>
                <w:b/>
                <w:bCs/>
              </w:rPr>
              <w:t>D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DB84FB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89497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42D45A4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FDB3B7" w14:textId="77777777" w:rsidR="00806BD9" w:rsidRPr="00806BD9" w:rsidRDefault="00806BD9" w:rsidP="00806BD9">
            <w:r w:rsidRPr="00806BD9">
              <w:rPr>
                <w:b/>
                <w:bCs/>
              </w:rPr>
              <w:t>D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E467B2" w14:textId="77777777" w:rsidR="00806BD9" w:rsidRPr="00806BD9" w:rsidRDefault="00806BD9" w:rsidP="00806BD9">
            <w:r w:rsidRPr="00806BD9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6AE703" w14:textId="77777777" w:rsidR="00806BD9" w:rsidRPr="00806BD9" w:rsidRDefault="00806BD9" w:rsidP="00806BD9">
            <w:r w:rsidRPr="00806BD9">
              <w:rPr>
                <w:b/>
                <w:bCs/>
              </w:rPr>
              <w:t>1/100</w:t>
            </w:r>
          </w:p>
        </w:tc>
      </w:tr>
      <w:tr w:rsidR="00806BD9" w:rsidRPr="00806BD9" w14:paraId="03124F03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D57F9E" w14:textId="77777777" w:rsidR="00806BD9" w:rsidRPr="00806BD9" w:rsidRDefault="00806BD9" w:rsidP="00806BD9">
            <w:r w:rsidRPr="00806BD9">
              <w:rPr>
                <w:b/>
                <w:bCs/>
              </w:rPr>
              <w:t>D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8D9E79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056C2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753DFB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6DE6E6" w14:textId="77777777" w:rsidR="00806BD9" w:rsidRPr="00806BD9" w:rsidRDefault="00806BD9" w:rsidP="00806BD9">
            <w:r w:rsidRPr="00806BD9">
              <w:rPr>
                <w:b/>
                <w:bCs/>
              </w:rPr>
              <w:t>D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400A55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9245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68580CC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B96B14" w14:textId="77777777" w:rsidR="00806BD9" w:rsidRPr="00806BD9" w:rsidRDefault="00806BD9" w:rsidP="00806BD9">
            <w:r w:rsidRPr="00806BD9">
              <w:rPr>
                <w:b/>
                <w:bCs/>
              </w:rPr>
              <w:t>D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DE00B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98D08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C3B0535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AE835" w14:textId="77777777" w:rsidR="00806BD9" w:rsidRPr="00806BD9" w:rsidRDefault="00806BD9" w:rsidP="00806BD9">
            <w:r w:rsidRPr="00806BD9">
              <w:rPr>
                <w:b/>
                <w:bCs/>
              </w:rPr>
              <w:t>D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9AE16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C68723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435BF2F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43A4A3" w14:textId="77777777" w:rsidR="00806BD9" w:rsidRPr="00806BD9" w:rsidRDefault="00806BD9" w:rsidP="00806BD9">
            <w:r w:rsidRPr="00806BD9">
              <w:rPr>
                <w:b/>
                <w:bCs/>
              </w:rPr>
              <w:t>D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FC7A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6AFB4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8A2649C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F44E5C" w14:textId="77777777" w:rsidR="00806BD9" w:rsidRPr="00806BD9" w:rsidRDefault="00806BD9" w:rsidP="00806BD9">
            <w:r w:rsidRPr="00806BD9">
              <w:rPr>
                <w:b/>
                <w:bCs/>
              </w:rPr>
              <w:t>D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6EE29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F65833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726F60FC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FA8479" w14:textId="77777777" w:rsidR="00806BD9" w:rsidRPr="00806BD9" w:rsidRDefault="00806BD9" w:rsidP="00806BD9">
            <w:r w:rsidRPr="00806BD9">
              <w:rPr>
                <w:b/>
                <w:bCs/>
              </w:rPr>
              <w:t>J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B8DA9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A6BB6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90A3159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E8A134" w14:textId="77777777" w:rsidR="00806BD9" w:rsidRPr="00806BD9" w:rsidRDefault="00806BD9" w:rsidP="00806BD9">
            <w:r w:rsidRPr="00806BD9">
              <w:rPr>
                <w:b/>
                <w:bCs/>
              </w:rPr>
              <w:t>J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7D12E5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4AAE3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38DA4ED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13F41B" w14:textId="77777777" w:rsidR="00806BD9" w:rsidRPr="00806BD9" w:rsidRDefault="00806BD9" w:rsidP="00806BD9">
            <w:r w:rsidRPr="00806BD9">
              <w:rPr>
                <w:b/>
                <w:bCs/>
              </w:rPr>
              <w:t>J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88824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FBC3A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4981A86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FCE80B" w14:textId="77777777" w:rsidR="00806BD9" w:rsidRPr="00806BD9" w:rsidRDefault="00806BD9" w:rsidP="00806BD9">
            <w:r w:rsidRPr="00806BD9">
              <w:rPr>
                <w:b/>
                <w:bCs/>
              </w:rPr>
              <w:t>J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5EE6E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E18B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843EC3F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3E56ED" w14:textId="77777777" w:rsidR="00806BD9" w:rsidRPr="00806BD9" w:rsidRDefault="00806BD9" w:rsidP="00806BD9">
            <w:r w:rsidRPr="00806BD9">
              <w:rPr>
                <w:b/>
                <w:bCs/>
              </w:rPr>
              <w:t>J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99B08B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16944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880AD29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AEF0C" w14:textId="77777777" w:rsidR="00806BD9" w:rsidRPr="00806BD9" w:rsidRDefault="00806BD9" w:rsidP="00806BD9">
            <w:r w:rsidRPr="00806BD9">
              <w:rPr>
                <w:b/>
                <w:bCs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41881D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F717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151ACF7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7FC9F3" w14:textId="77777777" w:rsidR="00806BD9" w:rsidRPr="00806BD9" w:rsidRDefault="00806BD9" w:rsidP="00806BD9">
            <w:r w:rsidRPr="00806BD9">
              <w:rPr>
                <w:b/>
                <w:bCs/>
              </w:rPr>
              <w:t>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7330C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229F9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5BB99FA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654749" w14:textId="77777777" w:rsidR="00806BD9" w:rsidRPr="00806BD9" w:rsidRDefault="00806BD9" w:rsidP="00806BD9">
            <w:r w:rsidRPr="00806BD9">
              <w:rPr>
                <w:b/>
                <w:bCs/>
              </w:rPr>
              <w:t>F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CA745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59BD2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1F982E3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0EE6DB" w14:textId="77777777" w:rsidR="00806BD9" w:rsidRPr="00806BD9" w:rsidRDefault="00806BD9" w:rsidP="00806BD9">
            <w:r w:rsidRPr="00806BD9">
              <w:rPr>
                <w:b/>
                <w:bCs/>
              </w:rPr>
              <w:t>F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BB53F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9241F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EE82056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1F1682" w14:textId="77777777" w:rsidR="00806BD9" w:rsidRPr="00806BD9" w:rsidRDefault="00806BD9" w:rsidP="00806BD9">
            <w:r w:rsidRPr="00806BD9">
              <w:rPr>
                <w:b/>
                <w:bCs/>
              </w:rPr>
              <w:t>F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AF3D1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C84AB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6328BEE3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D3764" w14:textId="77777777" w:rsidR="00806BD9" w:rsidRPr="00806BD9" w:rsidRDefault="00806BD9" w:rsidP="00806BD9">
            <w:r w:rsidRPr="00806BD9">
              <w:rPr>
                <w:b/>
                <w:bCs/>
              </w:rPr>
              <w:t>F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B2E15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7C146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A146A1F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FFF48" w14:textId="77777777" w:rsidR="00806BD9" w:rsidRPr="00806BD9" w:rsidRDefault="00806BD9" w:rsidP="00806BD9">
            <w:r w:rsidRPr="00806BD9">
              <w:rPr>
                <w:b/>
                <w:bCs/>
              </w:rPr>
              <w:t>F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61277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34CC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95D2620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37F138" w14:textId="77777777" w:rsidR="00806BD9" w:rsidRPr="00806BD9" w:rsidRDefault="00806BD9" w:rsidP="00806BD9">
            <w:r w:rsidRPr="00806BD9">
              <w:rPr>
                <w:b/>
                <w:bCs/>
              </w:rPr>
              <w:t>F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2DAF89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B3EB7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0E416D9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8C50B2" w14:textId="77777777" w:rsidR="00806BD9" w:rsidRPr="00806BD9" w:rsidRDefault="00806BD9" w:rsidP="00806BD9">
            <w:r w:rsidRPr="00806BD9">
              <w:rPr>
                <w:b/>
                <w:bCs/>
              </w:rPr>
              <w:t>F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00A9E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83230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6A69ED4F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4D2FA4" w14:textId="77777777" w:rsidR="00806BD9" w:rsidRPr="00806BD9" w:rsidRDefault="00806BD9" w:rsidP="00806BD9">
            <w:r w:rsidRPr="00806BD9">
              <w:rPr>
                <w:b/>
                <w:bCs/>
              </w:rPr>
              <w:t>F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2971E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02BF19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C38A129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C1D79F" w14:textId="77777777" w:rsidR="00806BD9" w:rsidRPr="00806BD9" w:rsidRDefault="00806BD9" w:rsidP="00806BD9">
            <w:r w:rsidRPr="00806BD9">
              <w:rPr>
                <w:b/>
                <w:bCs/>
              </w:rPr>
              <w:t>F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79EC7E" w14:textId="77777777" w:rsidR="00806BD9" w:rsidRPr="00806BD9" w:rsidRDefault="00806BD9" w:rsidP="00806BD9">
            <w:r w:rsidRPr="00806BD9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726FD1" w14:textId="77777777" w:rsidR="00806BD9" w:rsidRPr="00806BD9" w:rsidRDefault="00806BD9" w:rsidP="00806BD9">
            <w:r w:rsidRPr="00806BD9">
              <w:rPr>
                <w:b/>
                <w:bCs/>
              </w:rPr>
              <w:t>1/40</w:t>
            </w:r>
          </w:p>
        </w:tc>
      </w:tr>
      <w:tr w:rsidR="00806BD9" w:rsidRPr="00806BD9" w14:paraId="7256CF14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8B5B84" w14:textId="77777777" w:rsidR="00806BD9" w:rsidRPr="00806BD9" w:rsidRDefault="00806BD9" w:rsidP="00806BD9">
            <w:r w:rsidRPr="00806BD9">
              <w:rPr>
                <w:b/>
                <w:bCs/>
              </w:rPr>
              <w:t>F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42A49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0A27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A1AED30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5336AB" w14:textId="77777777" w:rsidR="00806BD9" w:rsidRPr="00806BD9" w:rsidRDefault="00806BD9" w:rsidP="00806BD9">
            <w:r w:rsidRPr="00806BD9">
              <w:rPr>
                <w:b/>
                <w:bCs/>
              </w:rPr>
              <w:lastRenderedPageBreak/>
              <w:t>F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64F01A" w14:textId="77777777" w:rsidR="00806BD9" w:rsidRPr="00806BD9" w:rsidRDefault="00806BD9" w:rsidP="00806BD9">
            <w:r w:rsidRPr="00806BD9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5BCED8" w14:textId="77777777" w:rsidR="00806BD9" w:rsidRPr="00806BD9" w:rsidRDefault="00806BD9" w:rsidP="00806BD9">
            <w:r w:rsidRPr="00806BD9">
              <w:rPr>
                <w:b/>
                <w:bCs/>
              </w:rPr>
              <w:t>1/800</w:t>
            </w:r>
          </w:p>
        </w:tc>
      </w:tr>
      <w:tr w:rsidR="00806BD9" w:rsidRPr="00806BD9" w14:paraId="7AD8ED18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0A3788" w14:textId="77777777" w:rsidR="00806BD9" w:rsidRPr="00806BD9" w:rsidRDefault="00806BD9" w:rsidP="00806BD9">
            <w:r w:rsidRPr="00806BD9">
              <w:rPr>
                <w:b/>
                <w:bCs/>
              </w:rPr>
              <w:t>F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01483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3CC18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67368956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CB37E" w14:textId="77777777" w:rsidR="00806BD9" w:rsidRPr="00806BD9" w:rsidRDefault="00806BD9" w:rsidP="00806BD9">
            <w:r w:rsidRPr="00806BD9">
              <w:rPr>
                <w:b/>
                <w:bCs/>
              </w:rPr>
              <w:t>F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ED9B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022AF3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3920C0F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F9903" w14:textId="77777777" w:rsidR="00806BD9" w:rsidRPr="00806BD9" w:rsidRDefault="00806BD9" w:rsidP="00806BD9">
            <w:r w:rsidRPr="00806BD9">
              <w:rPr>
                <w:b/>
                <w:bCs/>
              </w:rPr>
              <w:t>F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DC9B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90C2E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91FA70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E563E7" w14:textId="77777777" w:rsidR="00806BD9" w:rsidRPr="00806BD9" w:rsidRDefault="00806BD9" w:rsidP="00806BD9">
            <w:r w:rsidRPr="00806BD9">
              <w:rPr>
                <w:b/>
                <w:bCs/>
              </w:rPr>
              <w:t>F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36878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FB4F5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68BFEC50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56A882" w14:textId="77777777" w:rsidR="00806BD9" w:rsidRPr="00806BD9" w:rsidRDefault="00806BD9" w:rsidP="00806BD9">
            <w:r w:rsidRPr="00806BD9">
              <w:rPr>
                <w:b/>
                <w:bCs/>
              </w:rPr>
              <w:t>F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B403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2B78A3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5ACF37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D9B6DE" w14:textId="77777777" w:rsidR="00806BD9" w:rsidRPr="00806BD9" w:rsidRDefault="00806BD9" w:rsidP="00806BD9">
            <w:r w:rsidRPr="00806BD9">
              <w:rPr>
                <w:b/>
                <w:bCs/>
              </w:rPr>
              <w:t>F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493B84" w14:textId="77777777" w:rsidR="00806BD9" w:rsidRPr="00806BD9" w:rsidRDefault="00806BD9" w:rsidP="00806BD9">
            <w:r w:rsidRPr="00806BD9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7CFAC4" w14:textId="77777777" w:rsidR="00806BD9" w:rsidRPr="00806BD9" w:rsidRDefault="00806BD9" w:rsidP="00806BD9">
            <w:r w:rsidRPr="00806BD9">
              <w:rPr>
                <w:b/>
                <w:bCs/>
              </w:rPr>
              <w:t>1/400</w:t>
            </w:r>
          </w:p>
        </w:tc>
      </w:tr>
      <w:tr w:rsidR="00806BD9" w:rsidRPr="00806BD9" w14:paraId="49087E43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03FF67" w14:textId="77777777" w:rsidR="00806BD9" w:rsidRPr="00806BD9" w:rsidRDefault="00806BD9" w:rsidP="00806BD9">
            <w:r w:rsidRPr="00806BD9">
              <w:rPr>
                <w:b/>
                <w:bCs/>
              </w:rPr>
              <w:t>F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A0BF3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595B1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6A219935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E0A24F" w14:textId="77777777" w:rsidR="00806BD9" w:rsidRPr="00806BD9" w:rsidRDefault="00806BD9" w:rsidP="00806BD9">
            <w:r w:rsidRPr="00806BD9">
              <w:rPr>
                <w:b/>
                <w:bCs/>
              </w:rPr>
              <w:t>F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BFA5F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4EB27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574684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FF6A83" w14:textId="77777777" w:rsidR="00806BD9" w:rsidRPr="00806BD9" w:rsidRDefault="00806BD9" w:rsidP="00806BD9">
            <w:r w:rsidRPr="00806BD9">
              <w:rPr>
                <w:b/>
                <w:bCs/>
              </w:rPr>
              <w:t>F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A5D86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6C3685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6C0D5BAF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D05A95" w14:textId="77777777" w:rsidR="00806BD9" w:rsidRPr="00806BD9" w:rsidRDefault="00806BD9" w:rsidP="00806BD9">
            <w:r w:rsidRPr="00806BD9">
              <w:rPr>
                <w:b/>
                <w:bCs/>
              </w:rPr>
              <w:t>F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2FDF3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93400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50EB9B4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83396A" w14:textId="77777777" w:rsidR="00806BD9" w:rsidRPr="00806BD9" w:rsidRDefault="00806BD9" w:rsidP="00806BD9">
            <w:r w:rsidRPr="00806BD9">
              <w:rPr>
                <w:b/>
                <w:bCs/>
              </w:rPr>
              <w:t>F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E86A0" w14:textId="77777777" w:rsidR="00806BD9" w:rsidRPr="00806BD9" w:rsidRDefault="00806BD9" w:rsidP="00806BD9">
            <w:r w:rsidRPr="00806BD9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F9046" w14:textId="77777777" w:rsidR="00806BD9" w:rsidRPr="00806BD9" w:rsidRDefault="00806BD9" w:rsidP="00806BD9">
            <w:r w:rsidRPr="00806BD9">
              <w:rPr>
                <w:b/>
                <w:bCs/>
              </w:rPr>
              <w:t>1/800</w:t>
            </w:r>
          </w:p>
        </w:tc>
      </w:tr>
      <w:tr w:rsidR="00806BD9" w:rsidRPr="00806BD9" w14:paraId="284695CE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F6F3ED" w14:textId="77777777" w:rsidR="00806BD9" w:rsidRPr="00806BD9" w:rsidRDefault="00806BD9" w:rsidP="00806BD9">
            <w:r w:rsidRPr="00806BD9">
              <w:rPr>
                <w:b/>
                <w:bCs/>
              </w:rPr>
              <w:t>F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8942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5879D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4A60117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DC6DE" w14:textId="77777777" w:rsidR="00806BD9" w:rsidRPr="00806BD9" w:rsidRDefault="00806BD9" w:rsidP="00806BD9">
            <w:r w:rsidRPr="00806BD9">
              <w:rPr>
                <w:b/>
                <w:bCs/>
              </w:rPr>
              <w:t>F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F313FB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525C2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4C3BFC5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847651" w14:textId="77777777" w:rsidR="00806BD9" w:rsidRPr="00806BD9" w:rsidRDefault="00806BD9" w:rsidP="00806BD9">
            <w:r w:rsidRPr="00806BD9">
              <w:rPr>
                <w:b/>
                <w:bCs/>
              </w:rPr>
              <w:t>F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BBECA6" w14:textId="77777777" w:rsidR="00806BD9" w:rsidRPr="00806BD9" w:rsidRDefault="00806BD9" w:rsidP="00806BD9">
            <w:r w:rsidRPr="00806BD9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727373" w14:textId="77777777" w:rsidR="00806BD9" w:rsidRPr="00806BD9" w:rsidRDefault="00806BD9" w:rsidP="00806BD9">
            <w:r w:rsidRPr="00806BD9">
              <w:rPr>
                <w:b/>
                <w:bCs/>
              </w:rPr>
              <w:t>1/40</w:t>
            </w:r>
          </w:p>
        </w:tc>
      </w:tr>
      <w:tr w:rsidR="00806BD9" w:rsidRPr="00806BD9" w14:paraId="3CDB18A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A0BCDC" w14:textId="77777777" w:rsidR="00806BD9" w:rsidRPr="00806BD9" w:rsidRDefault="00806BD9" w:rsidP="00806BD9">
            <w:r w:rsidRPr="00806BD9">
              <w:rPr>
                <w:b/>
                <w:bCs/>
              </w:rPr>
              <w:t>F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7A2B0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D15C9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0963BA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4C9C4D" w14:textId="77777777" w:rsidR="00806BD9" w:rsidRPr="00806BD9" w:rsidRDefault="00806BD9" w:rsidP="00806BD9">
            <w:r w:rsidRPr="00806BD9">
              <w:rPr>
                <w:b/>
                <w:bCs/>
              </w:rPr>
              <w:t>M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14F835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82F8F9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614222E7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7A5ACA" w14:textId="77777777" w:rsidR="00806BD9" w:rsidRPr="00806BD9" w:rsidRDefault="00806BD9" w:rsidP="00806BD9">
            <w:r w:rsidRPr="00806BD9">
              <w:rPr>
                <w:b/>
                <w:bCs/>
              </w:rPr>
              <w:t>M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F9E64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04050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6C9AB236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41E2B1" w14:textId="77777777" w:rsidR="00806BD9" w:rsidRPr="00806BD9" w:rsidRDefault="00806BD9" w:rsidP="00806BD9">
            <w:r w:rsidRPr="00806BD9">
              <w:rPr>
                <w:b/>
                <w:bCs/>
              </w:rPr>
              <w:t>M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A273E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45F37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92E52D5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B3BD7A" w14:textId="77777777" w:rsidR="00806BD9" w:rsidRPr="00806BD9" w:rsidRDefault="00806BD9" w:rsidP="00806BD9">
            <w:r w:rsidRPr="00806BD9">
              <w:rPr>
                <w:b/>
                <w:bCs/>
              </w:rPr>
              <w:t>M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78AE89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CCA6F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F09541E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2C8DF1" w14:textId="77777777" w:rsidR="00806BD9" w:rsidRPr="00806BD9" w:rsidRDefault="00806BD9" w:rsidP="00806BD9">
            <w:r w:rsidRPr="00806BD9">
              <w:rPr>
                <w:b/>
                <w:bCs/>
              </w:rPr>
              <w:t>M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E4B3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A84FC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325FC37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ECE009" w14:textId="77777777" w:rsidR="00806BD9" w:rsidRPr="00806BD9" w:rsidRDefault="00806BD9" w:rsidP="00806BD9">
            <w:r w:rsidRPr="00806BD9">
              <w:rPr>
                <w:b/>
                <w:bCs/>
              </w:rPr>
              <w:t>M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5B8AA5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E29975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EAE5487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49943D" w14:textId="77777777" w:rsidR="00806BD9" w:rsidRPr="00806BD9" w:rsidRDefault="00806BD9" w:rsidP="00806BD9">
            <w:r w:rsidRPr="00806BD9">
              <w:rPr>
                <w:b/>
                <w:bCs/>
              </w:rPr>
              <w:t>M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89BD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02D8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6CBEBB5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ED8E64" w14:textId="77777777" w:rsidR="00806BD9" w:rsidRPr="00806BD9" w:rsidRDefault="00806BD9" w:rsidP="00806BD9">
            <w:r w:rsidRPr="00806BD9">
              <w:rPr>
                <w:b/>
                <w:bCs/>
              </w:rPr>
              <w:t>M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7C79E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C87A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CA9BC15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1E256A" w14:textId="77777777" w:rsidR="00806BD9" w:rsidRPr="00806BD9" w:rsidRDefault="00806BD9" w:rsidP="00806BD9">
            <w:r w:rsidRPr="00806BD9">
              <w:rPr>
                <w:b/>
                <w:bCs/>
              </w:rPr>
              <w:t>M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8E4939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9BD0E5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2F1FF65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A131C5" w14:textId="77777777" w:rsidR="00806BD9" w:rsidRPr="00806BD9" w:rsidRDefault="00806BD9" w:rsidP="00806BD9">
            <w:r w:rsidRPr="00806BD9">
              <w:rPr>
                <w:b/>
                <w:bCs/>
              </w:rPr>
              <w:t>M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F189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08599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7D74B59F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DFA41A" w14:textId="77777777" w:rsidR="00806BD9" w:rsidRPr="00806BD9" w:rsidRDefault="00806BD9" w:rsidP="00806BD9">
            <w:r w:rsidRPr="00806BD9">
              <w:rPr>
                <w:b/>
                <w:bCs/>
              </w:rPr>
              <w:t>M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74E3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6F71FB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6D23578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689651" w14:textId="77777777" w:rsidR="00806BD9" w:rsidRPr="00806BD9" w:rsidRDefault="00806BD9" w:rsidP="00806BD9">
            <w:r w:rsidRPr="00806BD9">
              <w:rPr>
                <w:b/>
                <w:bCs/>
              </w:rPr>
              <w:t>M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B572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B2FB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542D2AE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59FE62" w14:textId="77777777" w:rsidR="00806BD9" w:rsidRPr="00806BD9" w:rsidRDefault="00806BD9" w:rsidP="00806BD9">
            <w:r w:rsidRPr="00806BD9">
              <w:rPr>
                <w:b/>
                <w:bCs/>
              </w:rPr>
              <w:t>M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80BB83" w14:textId="77777777" w:rsidR="00806BD9" w:rsidRPr="00806BD9" w:rsidRDefault="00806BD9" w:rsidP="00806BD9">
            <w:r w:rsidRPr="00806BD9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A6561F" w14:textId="77777777" w:rsidR="00806BD9" w:rsidRPr="00806BD9" w:rsidRDefault="00806BD9" w:rsidP="00806BD9">
            <w:r w:rsidRPr="00806BD9">
              <w:rPr>
                <w:b/>
                <w:bCs/>
              </w:rPr>
              <w:t>1/40</w:t>
            </w:r>
          </w:p>
        </w:tc>
      </w:tr>
      <w:tr w:rsidR="00806BD9" w:rsidRPr="00806BD9" w14:paraId="1B187133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993ADF" w14:textId="77777777" w:rsidR="00806BD9" w:rsidRPr="00806BD9" w:rsidRDefault="00806BD9" w:rsidP="00806BD9">
            <w:r w:rsidRPr="00806BD9">
              <w:rPr>
                <w:b/>
                <w:bCs/>
              </w:rPr>
              <w:lastRenderedPageBreak/>
              <w:t>M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7458CD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7F778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91E278E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BB6322" w14:textId="77777777" w:rsidR="00806BD9" w:rsidRPr="00806BD9" w:rsidRDefault="00806BD9" w:rsidP="00806BD9">
            <w:r w:rsidRPr="00806BD9">
              <w:rPr>
                <w:b/>
                <w:bCs/>
              </w:rPr>
              <w:t>M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D6CC45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67406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172E26A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E0234A" w14:textId="77777777" w:rsidR="00806BD9" w:rsidRPr="00806BD9" w:rsidRDefault="00806BD9" w:rsidP="00806BD9">
            <w:r w:rsidRPr="00806BD9">
              <w:rPr>
                <w:b/>
                <w:bCs/>
              </w:rPr>
              <w:t>M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B6AA4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AEF17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ACE3E9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64B11B" w14:textId="77777777" w:rsidR="00806BD9" w:rsidRPr="00806BD9" w:rsidRDefault="00806BD9" w:rsidP="00806BD9">
            <w:r w:rsidRPr="00806BD9">
              <w:rPr>
                <w:b/>
                <w:bCs/>
              </w:rPr>
              <w:t>M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EB464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F3FA1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F6F62CC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42FDF7" w14:textId="77777777" w:rsidR="00806BD9" w:rsidRPr="00806BD9" w:rsidRDefault="00806BD9" w:rsidP="00806BD9">
            <w:r w:rsidRPr="00806BD9">
              <w:rPr>
                <w:b/>
                <w:bCs/>
              </w:rPr>
              <w:t>M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15DCE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C83A3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5B1FD7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DF2C4" w14:textId="77777777" w:rsidR="00806BD9" w:rsidRPr="00806BD9" w:rsidRDefault="00806BD9" w:rsidP="00806BD9">
            <w:r w:rsidRPr="00806BD9">
              <w:rPr>
                <w:b/>
                <w:bCs/>
              </w:rPr>
              <w:t>M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C72E1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EBBA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D47FA41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549C29" w14:textId="77777777" w:rsidR="00806BD9" w:rsidRPr="00806BD9" w:rsidRDefault="00806BD9" w:rsidP="00806BD9">
            <w:r w:rsidRPr="00806BD9">
              <w:rPr>
                <w:b/>
                <w:bCs/>
              </w:rPr>
              <w:t>M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F7AF0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019899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A063D7D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584CD5" w14:textId="77777777" w:rsidR="00806BD9" w:rsidRPr="00806BD9" w:rsidRDefault="00806BD9" w:rsidP="00806BD9">
            <w:r w:rsidRPr="00806BD9">
              <w:rPr>
                <w:b/>
                <w:bCs/>
              </w:rPr>
              <w:t>M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884A3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93FAB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7DF86EA9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719351" w14:textId="77777777" w:rsidR="00806BD9" w:rsidRPr="00806BD9" w:rsidRDefault="00806BD9" w:rsidP="00806BD9">
            <w:r w:rsidRPr="00806BD9">
              <w:rPr>
                <w:b/>
                <w:bCs/>
              </w:rPr>
              <w:t>M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2D590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BD29C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3714F80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BA5284" w14:textId="77777777" w:rsidR="00806BD9" w:rsidRPr="00806BD9" w:rsidRDefault="00806BD9" w:rsidP="00806BD9">
            <w:r w:rsidRPr="00806BD9">
              <w:rPr>
                <w:b/>
                <w:bCs/>
              </w:rPr>
              <w:t>A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FC550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5643B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3E1501E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03B0ED" w14:textId="77777777" w:rsidR="00806BD9" w:rsidRPr="00806BD9" w:rsidRDefault="00806BD9" w:rsidP="00806BD9">
            <w:r w:rsidRPr="00806BD9">
              <w:rPr>
                <w:b/>
                <w:bCs/>
              </w:rPr>
              <w:t>A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A73C4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BF606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B0B803B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CB5170" w14:textId="77777777" w:rsidR="00806BD9" w:rsidRPr="00806BD9" w:rsidRDefault="00806BD9" w:rsidP="00806BD9">
            <w:r w:rsidRPr="00806BD9">
              <w:rPr>
                <w:b/>
                <w:bCs/>
              </w:rPr>
              <w:t>A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FFF48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55AE45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FB35507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433850" w14:textId="77777777" w:rsidR="00806BD9" w:rsidRPr="00806BD9" w:rsidRDefault="00806BD9" w:rsidP="00806BD9">
            <w:r w:rsidRPr="00806BD9">
              <w:rPr>
                <w:b/>
                <w:bCs/>
              </w:rPr>
              <w:t>A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D44FF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0BCC9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97E58D7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D1C788" w14:textId="77777777" w:rsidR="00806BD9" w:rsidRPr="00806BD9" w:rsidRDefault="00806BD9" w:rsidP="00806BD9">
            <w:r w:rsidRPr="00806BD9">
              <w:rPr>
                <w:b/>
                <w:bCs/>
              </w:rPr>
              <w:t>A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E099A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736F3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79FA1995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22EB00" w14:textId="77777777" w:rsidR="00806BD9" w:rsidRPr="00806BD9" w:rsidRDefault="00806BD9" w:rsidP="00806BD9">
            <w:r w:rsidRPr="00806BD9">
              <w:rPr>
                <w:b/>
                <w:bCs/>
              </w:rPr>
              <w:t>A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9E300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A4310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72486CD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B457E0" w14:textId="77777777" w:rsidR="00806BD9" w:rsidRPr="00806BD9" w:rsidRDefault="00806BD9" w:rsidP="00806BD9">
            <w:r w:rsidRPr="00806BD9">
              <w:rPr>
                <w:b/>
                <w:bCs/>
              </w:rPr>
              <w:t>A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9BF1D5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9960D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3A3299A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541B86" w14:textId="77777777" w:rsidR="00806BD9" w:rsidRPr="00806BD9" w:rsidRDefault="00806BD9" w:rsidP="00806BD9">
            <w:r w:rsidRPr="00806BD9">
              <w:rPr>
                <w:b/>
                <w:bCs/>
              </w:rPr>
              <w:t>A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B0AE3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19035F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0CA17ABA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7FEDD6" w14:textId="77777777" w:rsidR="00806BD9" w:rsidRPr="00806BD9" w:rsidRDefault="00806BD9" w:rsidP="00806BD9">
            <w:r w:rsidRPr="00806BD9">
              <w:rPr>
                <w:b/>
                <w:bCs/>
              </w:rPr>
              <w:t>A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D3EC0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11C43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1E135823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DF801" w14:textId="77777777" w:rsidR="00806BD9" w:rsidRPr="00806BD9" w:rsidRDefault="00806BD9" w:rsidP="00806BD9">
            <w:r w:rsidRPr="00806BD9">
              <w:rPr>
                <w:b/>
                <w:bCs/>
              </w:rPr>
              <w:t>A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500E5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41E5A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7ECE123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28F9EC" w14:textId="77777777" w:rsidR="00806BD9" w:rsidRPr="00806BD9" w:rsidRDefault="00806BD9" w:rsidP="00806BD9">
            <w:r w:rsidRPr="00806BD9">
              <w:rPr>
                <w:b/>
                <w:bCs/>
              </w:rPr>
              <w:t>A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08D05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C7763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74EC5C59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85E331" w14:textId="77777777" w:rsidR="00806BD9" w:rsidRPr="00806BD9" w:rsidRDefault="00806BD9" w:rsidP="00806BD9">
            <w:r w:rsidRPr="00806BD9">
              <w:rPr>
                <w:b/>
                <w:bCs/>
              </w:rPr>
              <w:t>A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69A2B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94577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0241F35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9FC6A8" w14:textId="77777777" w:rsidR="00806BD9" w:rsidRPr="00806BD9" w:rsidRDefault="00806BD9" w:rsidP="00806BD9">
            <w:r w:rsidRPr="00806BD9">
              <w:rPr>
                <w:b/>
                <w:bCs/>
              </w:rPr>
              <w:t>A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94EC7A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40EF2B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721B10B9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CE2540" w14:textId="77777777" w:rsidR="00806BD9" w:rsidRPr="00806BD9" w:rsidRDefault="00806BD9" w:rsidP="00806BD9">
            <w:r w:rsidRPr="00806BD9">
              <w:rPr>
                <w:b/>
                <w:bCs/>
              </w:rPr>
              <w:t>A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77B86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B25EE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31C769E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D6D50" w14:textId="77777777" w:rsidR="00806BD9" w:rsidRPr="00806BD9" w:rsidRDefault="00806BD9" w:rsidP="00806BD9">
            <w:r w:rsidRPr="00806BD9">
              <w:rPr>
                <w:b/>
                <w:bCs/>
              </w:rPr>
              <w:t>A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376351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E9D852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5411BA2E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FF580E" w14:textId="77777777" w:rsidR="00806BD9" w:rsidRPr="00806BD9" w:rsidRDefault="00806BD9" w:rsidP="00806BD9">
            <w:r w:rsidRPr="00806BD9">
              <w:rPr>
                <w:b/>
                <w:bCs/>
              </w:rPr>
              <w:t>A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E1BD9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334604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477B4350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204F6D" w14:textId="77777777" w:rsidR="00806BD9" w:rsidRPr="00806BD9" w:rsidRDefault="00806BD9" w:rsidP="00806BD9">
            <w:r w:rsidRPr="00806BD9">
              <w:rPr>
                <w:b/>
                <w:bCs/>
              </w:rPr>
              <w:t>A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93E4D6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BEB038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21537A55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D22E59" w14:textId="77777777" w:rsidR="00806BD9" w:rsidRPr="00806BD9" w:rsidRDefault="00806BD9" w:rsidP="00806BD9">
            <w:r w:rsidRPr="00806BD9">
              <w:rPr>
                <w:b/>
                <w:bCs/>
              </w:rPr>
              <w:t>A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4907D0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BD9D97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  <w:tr w:rsidR="00806BD9" w:rsidRPr="00806BD9" w14:paraId="323647E5" w14:textId="77777777" w:rsidTr="00DF3DC4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88C581" w14:textId="77777777" w:rsidR="00806BD9" w:rsidRPr="00806BD9" w:rsidRDefault="00806BD9" w:rsidP="00806BD9">
            <w:r w:rsidRPr="00806BD9">
              <w:rPr>
                <w:b/>
                <w:bCs/>
              </w:rPr>
              <w:t>A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0DA94D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24B4BC" w14:textId="77777777" w:rsidR="00806BD9" w:rsidRPr="00806BD9" w:rsidRDefault="00806BD9" w:rsidP="00806BD9">
            <w:r w:rsidRPr="00806BD9">
              <w:rPr>
                <w:b/>
                <w:bCs/>
              </w:rPr>
              <w:t>-</w:t>
            </w:r>
          </w:p>
        </w:tc>
      </w:tr>
    </w:tbl>
    <w:p w14:paraId="4817B3EE" w14:textId="77777777" w:rsidR="00CA5B30" w:rsidRDefault="00CA5B30" w:rsidP="00806BD9"/>
    <w:p w14:paraId="53C2B549" w14:textId="77777777" w:rsidR="00CA5B30" w:rsidRDefault="00CA5B30" w:rsidP="00806BD9"/>
    <w:p w14:paraId="6770ED7D" w14:textId="505E7BDD" w:rsidR="00806BD9" w:rsidRPr="00806BD9" w:rsidRDefault="00CA5B30" w:rsidP="00806BD9">
      <w:r>
        <w:lastRenderedPageBreak/>
        <w:t>*</w:t>
      </w:r>
      <w:r w:rsidR="00806BD9" w:rsidRPr="00806BD9">
        <w:t>The letter of each sample number correlates to the month in which the samples were collected:</w:t>
      </w:r>
    </w:p>
    <w:p w14:paraId="7253C852" w14:textId="77777777" w:rsidR="00806BD9" w:rsidRPr="00806BD9" w:rsidRDefault="00806BD9" w:rsidP="00806BD9">
      <w:r w:rsidRPr="00806BD9">
        <w:t>·         N – November 2023</w:t>
      </w:r>
    </w:p>
    <w:p w14:paraId="1338F1EB" w14:textId="77777777" w:rsidR="00806BD9" w:rsidRPr="00806BD9" w:rsidRDefault="00806BD9" w:rsidP="00806BD9">
      <w:r w:rsidRPr="00806BD9">
        <w:t>·         D – December 2023</w:t>
      </w:r>
    </w:p>
    <w:p w14:paraId="0AA58F3A" w14:textId="77777777" w:rsidR="00806BD9" w:rsidRPr="00806BD9" w:rsidRDefault="00806BD9" w:rsidP="00806BD9">
      <w:r w:rsidRPr="00806BD9">
        <w:t>·         J – January 2024</w:t>
      </w:r>
    </w:p>
    <w:p w14:paraId="0C746928" w14:textId="77777777" w:rsidR="00806BD9" w:rsidRPr="00806BD9" w:rsidRDefault="00806BD9" w:rsidP="00806BD9">
      <w:r w:rsidRPr="00806BD9">
        <w:t>·         F – February 2024</w:t>
      </w:r>
    </w:p>
    <w:p w14:paraId="68F2E923" w14:textId="77777777" w:rsidR="00806BD9" w:rsidRPr="00806BD9" w:rsidRDefault="00806BD9" w:rsidP="00806BD9">
      <w:r w:rsidRPr="00806BD9">
        <w:t>·         M – March 2024</w:t>
      </w:r>
    </w:p>
    <w:p w14:paraId="49E6DA1A" w14:textId="77777777" w:rsidR="00806BD9" w:rsidRPr="00806BD9" w:rsidRDefault="00806BD9" w:rsidP="00806BD9">
      <w:r w:rsidRPr="00806BD9">
        <w:t>·         A – April 2024</w:t>
      </w:r>
    </w:p>
    <w:p w14:paraId="3849F0FC" w14:textId="146174F5" w:rsidR="00806BD9" w:rsidRPr="00806BD9" w:rsidRDefault="00806BD9" w:rsidP="00806BD9">
      <w:r w:rsidRPr="00806BD9">
        <w:t xml:space="preserve">The </w:t>
      </w:r>
      <w:r w:rsidR="00D80E20">
        <w:t xml:space="preserve">total </w:t>
      </w:r>
      <w:r w:rsidRPr="00806BD9">
        <w:t>number of animal</w:t>
      </w:r>
      <w:r w:rsidR="00D80E20">
        <w:t>s</w:t>
      </w:r>
      <w:r w:rsidRPr="00806BD9">
        <w:t xml:space="preserve"> </w:t>
      </w:r>
      <w:r w:rsidR="00D80E20">
        <w:t>was</w:t>
      </w:r>
      <w:r w:rsidRPr="00806BD9">
        <w:t xml:space="preserve"> </w:t>
      </w:r>
      <w:r w:rsidR="00D80E20">
        <w:t xml:space="preserve">calculated based on both the monthly slaughter count and the samples taken. </w:t>
      </w:r>
      <w:r w:rsidRPr="00806BD9">
        <w:t xml:space="preserve">Since the Timbavati abattoir is an official institution, meat inspection guidelines often resulted in some carcasses being condemned and </w:t>
      </w:r>
      <w:r w:rsidR="00D80E20">
        <w:t xml:space="preserve">were thus </w:t>
      </w:r>
      <w:r w:rsidRPr="00806BD9">
        <w:t>not sampled for the purposes of this study.</w:t>
      </w:r>
    </w:p>
    <w:p w14:paraId="07AECFB6" w14:textId="77777777" w:rsidR="00806BD9" w:rsidRPr="00806BD9" w:rsidRDefault="00806BD9" w:rsidP="00806BD9"/>
    <w:sectPr w:rsidR="00806BD9" w:rsidRPr="00806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BD9"/>
    <w:rsid w:val="00173A29"/>
    <w:rsid w:val="001B7168"/>
    <w:rsid w:val="0020134F"/>
    <w:rsid w:val="00267609"/>
    <w:rsid w:val="002962B4"/>
    <w:rsid w:val="0031692D"/>
    <w:rsid w:val="004B176C"/>
    <w:rsid w:val="007F34AA"/>
    <w:rsid w:val="00806BD9"/>
    <w:rsid w:val="00893299"/>
    <w:rsid w:val="009E3A37"/>
    <w:rsid w:val="00C50C45"/>
    <w:rsid w:val="00CA5B30"/>
    <w:rsid w:val="00CA6E0A"/>
    <w:rsid w:val="00D80E20"/>
    <w:rsid w:val="00DF3DC4"/>
    <w:rsid w:val="00F45CDA"/>
    <w:rsid w:val="00FB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05C42A"/>
  <w15:chartTrackingRefBased/>
  <w15:docId w15:val="{BEDF10FF-763C-4F6B-A18B-AD15C9EC6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B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B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B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B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B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B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B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B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B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B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B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B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B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B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B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B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B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B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B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B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B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B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B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B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B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B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B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BD9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806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06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80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E2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80E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3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 de Bruin</dc:creator>
  <cp:keywords/>
  <dc:description/>
  <cp:lastModifiedBy>Madeli de Bruin</cp:lastModifiedBy>
  <cp:revision>3</cp:revision>
  <dcterms:created xsi:type="dcterms:W3CDTF">2026-01-29T05:28:00Z</dcterms:created>
  <dcterms:modified xsi:type="dcterms:W3CDTF">2026-05-17T15:48:00Z</dcterms:modified>
</cp:coreProperties>
</file>